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tblpX="1" w:tblpY="1"/>
        <w:tblW w:w="501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"/>
        <w:gridCol w:w="564"/>
        <w:gridCol w:w="1070"/>
        <w:gridCol w:w="832"/>
        <w:gridCol w:w="1717"/>
        <w:gridCol w:w="4136"/>
        <w:gridCol w:w="1418"/>
        <w:gridCol w:w="1278"/>
        <w:gridCol w:w="1880"/>
      </w:tblGrid>
      <w:tr w:rsidR="000B429F" w14:paraId="221DDB71" w14:textId="77777777" w:rsidTr="00DB4101">
        <w:trPr>
          <w:trHeight w:hRule="exact" w:val="507"/>
        </w:trPr>
        <w:tc>
          <w:tcPr>
            <w:tcW w:w="5000" w:type="pct"/>
            <w:gridSpan w:val="9"/>
            <w:tcBorders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68309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 xml:space="preserve">S1 Table. </w:t>
            </w: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 xml:space="preserve">Participant </w:t>
            </w:r>
            <w:r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 xml:space="preserve">haracteristics and </w:t>
            </w:r>
            <w:r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 xml:space="preserve">euroimaging </w:t>
            </w:r>
            <w:r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indings.</w:t>
            </w:r>
          </w:p>
        </w:tc>
      </w:tr>
      <w:tr w:rsidR="000B429F" w14:paraId="7A89F66C" w14:textId="77777777" w:rsidTr="00DB4101">
        <w:trPr>
          <w:trHeight w:hRule="exact" w:val="1498"/>
        </w:trPr>
        <w:tc>
          <w:tcPr>
            <w:tcW w:w="3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840C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Child</w:t>
            </w:r>
          </w:p>
        </w:tc>
        <w:tc>
          <w:tcPr>
            <w:tcW w:w="2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B3F5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38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5997CB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Corrected age (years)</w:t>
            </w:r>
          </w:p>
        </w:tc>
        <w:tc>
          <w:tcPr>
            <w:tcW w:w="3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C52545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Birth term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7A81F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Group allocation</w:t>
            </w:r>
          </w:p>
        </w:tc>
        <w:tc>
          <w:tcPr>
            <w:tcW w:w="15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8E44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Basic pattern of damage</w:t>
            </w:r>
          </w:p>
        </w:tc>
        <w:tc>
          <w:tcPr>
            <w:tcW w:w="5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B5CA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Affected hemisphere</w:t>
            </w:r>
          </w:p>
        </w:tc>
        <w:tc>
          <w:tcPr>
            <w:tcW w:w="4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4DF389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Cortical lesion</w:t>
            </w:r>
          </w:p>
        </w:tc>
        <w:tc>
          <w:tcPr>
            <w:tcW w:w="6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28B716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kern w:val="0"/>
                <w:sz w:val="24"/>
                <w:szCs w:val="24"/>
              </w:rPr>
              <w:t>Involvement of central nuclei</w:t>
            </w:r>
          </w:p>
        </w:tc>
      </w:tr>
      <w:tr w:rsidR="000B429F" w14:paraId="134488DA" w14:textId="77777777" w:rsidTr="00DB4101">
        <w:trPr>
          <w:trHeight w:hRule="exact" w:val="439"/>
        </w:trPr>
        <w:tc>
          <w:tcPr>
            <w:tcW w:w="309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F790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93F69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tcBorders>
              <w:top w:val="single" w:sz="12" w:space="0" w:color="000000"/>
            </w:tcBorders>
            <w:vAlign w:val="center"/>
          </w:tcPr>
          <w:p w14:paraId="0468A76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17</w:t>
            </w:r>
          </w:p>
        </w:tc>
        <w:tc>
          <w:tcPr>
            <w:tcW w:w="304" w:type="pct"/>
            <w:tcBorders>
              <w:top w:val="single" w:sz="12" w:space="0" w:color="000000"/>
            </w:tcBorders>
            <w:vAlign w:val="center"/>
          </w:tcPr>
          <w:p w14:paraId="3DEBB18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tcBorders>
              <w:top w:val="single" w:sz="12" w:space="0" w:color="000000"/>
            </w:tcBorders>
            <w:vAlign w:val="center"/>
          </w:tcPr>
          <w:p w14:paraId="160652F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A9E68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infarction</w:t>
            </w:r>
          </w:p>
        </w:tc>
        <w:tc>
          <w:tcPr>
            <w:tcW w:w="517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FCF11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tcBorders>
              <w:top w:val="single" w:sz="12" w:space="0" w:color="000000"/>
            </w:tcBorders>
            <w:vAlign w:val="center"/>
          </w:tcPr>
          <w:p w14:paraId="75B95CA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</w:t>
            </w:r>
          </w:p>
        </w:tc>
        <w:tc>
          <w:tcPr>
            <w:tcW w:w="685" w:type="pct"/>
            <w:tcBorders>
              <w:top w:val="single" w:sz="12" w:space="0" w:color="000000"/>
              <w:right w:val="nil"/>
            </w:tcBorders>
            <w:vAlign w:val="center"/>
          </w:tcPr>
          <w:p w14:paraId="6324BBC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</w:t>
            </w:r>
          </w:p>
        </w:tc>
      </w:tr>
      <w:tr w:rsidR="000B429F" w14:paraId="70475C48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4742D89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7B873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200061C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00</w:t>
            </w:r>
          </w:p>
        </w:tc>
        <w:tc>
          <w:tcPr>
            <w:tcW w:w="304" w:type="pct"/>
            <w:vAlign w:val="center"/>
          </w:tcPr>
          <w:p w14:paraId="49B45D6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2770C65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74A8E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7F93F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435BFE2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3B31604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1B82D8A7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7CAC23D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E8390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51E0FC3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42</w:t>
            </w:r>
          </w:p>
        </w:tc>
        <w:tc>
          <w:tcPr>
            <w:tcW w:w="304" w:type="pct"/>
            <w:vAlign w:val="center"/>
          </w:tcPr>
          <w:p w14:paraId="3F37A94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5565316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3174" w:type="pct"/>
            <w:gridSpan w:val="4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26046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0B429F" w14:paraId="09A08B54" w14:textId="77777777" w:rsidTr="00DB4101">
        <w:trPr>
          <w:trHeight w:hRule="exact" w:val="469"/>
        </w:trPr>
        <w:tc>
          <w:tcPr>
            <w:tcW w:w="30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BE493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0BDF4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1281A34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.50</w:t>
            </w:r>
          </w:p>
        </w:tc>
        <w:tc>
          <w:tcPr>
            <w:tcW w:w="304" w:type="pct"/>
            <w:vAlign w:val="center"/>
          </w:tcPr>
          <w:p w14:paraId="12609CD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1F6E1F6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B8765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hemorrhagic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07DA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5900992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06FF425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3CD7CD5E" w14:textId="77777777" w:rsidTr="00DB4101">
        <w:trPr>
          <w:trHeight w:hRule="exact" w:val="421"/>
        </w:trPr>
        <w:tc>
          <w:tcPr>
            <w:tcW w:w="309" w:type="pct"/>
            <w:vAlign w:val="center"/>
          </w:tcPr>
          <w:p w14:paraId="6F0DBDD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83D3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719140A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00</w:t>
            </w:r>
          </w:p>
        </w:tc>
        <w:tc>
          <w:tcPr>
            <w:tcW w:w="304" w:type="pct"/>
            <w:vAlign w:val="center"/>
          </w:tcPr>
          <w:p w14:paraId="6C6ACA4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57DF87E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6E392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Dysplastic cortex and brainstem, WMDI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92A35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74923B1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28F0E6E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H</w:t>
            </w:r>
          </w:p>
        </w:tc>
      </w:tr>
      <w:tr w:rsidR="000B429F" w14:paraId="72D205C4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3DEE5CA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6438E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2BE8848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42</w:t>
            </w:r>
          </w:p>
        </w:tc>
        <w:tc>
          <w:tcPr>
            <w:tcW w:w="304" w:type="pct"/>
            <w:vAlign w:val="center"/>
          </w:tcPr>
          <w:p w14:paraId="12323F1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2CAB005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9D3A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HIE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79FF7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 &gt; R</w:t>
            </w:r>
          </w:p>
        </w:tc>
        <w:tc>
          <w:tcPr>
            <w:tcW w:w="466" w:type="pct"/>
            <w:vAlign w:val="center"/>
          </w:tcPr>
          <w:p w14:paraId="234A68D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, P, O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78A526E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R</w:t>
            </w:r>
          </w:p>
        </w:tc>
      </w:tr>
      <w:tr w:rsidR="000B429F" w14:paraId="6846815B" w14:textId="77777777" w:rsidTr="00DB4101">
        <w:trPr>
          <w:trHeight w:hRule="exact" w:val="401"/>
        </w:trPr>
        <w:tc>
          <w:tcPr>
            <w:tcW w:w="30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3423A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492D8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5F63E51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9.58</w:t>
            </w:r>
          </w:p>
        </w:tc>
        <w:tc>
          <w:tcPr>
            <w:tcW w:w="304" w:type="pct"/>
            <w:vAlign w:val="center"/>
          </w:tcPr>
          <w:p w14:paraId="165774E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342D60F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EDDEC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hemorrhagic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87C26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163A6C1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5A50C94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13ADF4B0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73DD74B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D3AFE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0111055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33</w:t>
            </w:r>
          </w:p>
        </w:tc>
        <w:tc>
          <w:tcPr>
            <w:tcW w:w="304" w:type="pct"/>
            <w:vAlign w:val="center"/>
          </w:tcPr>
          <w:p w14:paraId="0505D5B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4BE36B9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2B2E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Hemorrhage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B7752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6" w:type="pct"/>
            <w:vAlign w:val="center"/>
          </w:tcPr>
          <w:p w14:paraId="0317576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317FECD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H, BG, PO</w:t>
            </w:r>
          </w:p>
        </w:tc>
      </w:tr>
      <w:tr w:rsidR="000B429F" w14:paraId="5615F0EE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1390C2B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8B3BA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7F7C469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08</w:t>
            </w:r>
          </w:p>
        </w:tc>
        <w:tc>
          <w:tcPr>
            <w:tcW w:w="304" w:type="pct"/>
            <w:vAlign w:val="center"/>
          </w:tcPr>
          <w:p w14:paraId="5DACEF4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4E64BB0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174" w:type="pct"/>
            <w:gridSpan w:val="4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7F0E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/A</w:t>
            </w:r>
          </w:p>
          <w:p w14:paraId="7390D2C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o MRI</w:t>
            </w:r>
          </w:p>
          <w:p w14:paraId="15F43EB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o MRI</w:t>
            </w:r>
          </w:p>
        </w:tc>
      </w:tr>
      <w:tr w:rsidR="000B429F" w14:paraId="66A13CB0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22C8B22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66636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5AFFF78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0.58</w:t>
            </w:r>
          </w:p>
        </w:tc>
        <w:tc>
          <w:tcPr>
            <w:tcW w:w="304" w:type="pct"/>
            <w:vAlign w:val="center"/>
          </w:tcPr>
          <w:p w14:paraId="28C6D33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6EA216D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3174" w:type="pct"/>
            <w:gridSpan w:val="4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3D80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/A</w:t>
            </w:r>
          </w:p>
          <w:p w14:paraId="3A926F5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o MRI</w:t>
            </w:r>
          </w:p>
          <w:p w14:paraId="1EC703D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o MRI</w:t>
            </w:r>
          </w:p>
          <w:p w14:paraId="53EA829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No MRI</w:t>
            </w:r>
          </w:p>
        </w:tc>
      </w:tr>
      <w:tr w:rsidR="000B429F" w14:paraId="74CE67FD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52A2179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70963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0D3E731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304" w:type="pct"/>
            <w:vAlign w:val="center"/>
          </w:tcPr>
          <w:p w14:paraId="2FD260B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34D650F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EDA5F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WMDI and hemorrhagic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04ED7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6" w:type="pct"/>
            <w:vAlign w:val="center"/>
          </w:tcPr>
          <w:p w14:paraId="2C15D36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5C5CF27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70C3830A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2D784DE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5217B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1763F40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9.17</w:t>
            </w:r>
          </w:p>
        </w:tc>
        <w:tc>
          <w:tcPr>
            <w:tcW w:w="304" w:type="pct"/>
            <w:vAlign w:val="center"/>
          </w:tcPr>
          <w:p w14:paraId="7094E3B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1AF1C2E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CEA12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IVH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087C4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299585D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683C6A3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5E52B191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1787064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89E2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0FA7CEC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304" w:type="pct"/>
            <w:vAlign w:val="center"/>
          </w:tcPr>
          <w:p w14:paraId="33B574C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534CC14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9F2D8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A2C6D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52B24F4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1D97A99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H</w:t>
            </w:r>
          </w:p>
        </w:tc>
      </w:tr>
      <w:tr w:rsidR="000B429F" w14:paraId="3C0EDB0C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2572F71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7E316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7239320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17</w:t>
            </w:r>
          </w:p>
        </w:tc>
        <w:tc>
          <w:tcPr>
            <w:tcW w:w="304" w:type="pct"/>
            <w:vAlign w:val="center"/>
          </w:tcPr>
          <w:p w14:paraId="1740FD9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334CD1B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6F14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HIE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327A9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3796F31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34F87E3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3B30F420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20F637C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C572C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51D2093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50</w:t>
            </w:r>
          </w:p>
        </w:tc>
        <w:tc>
          <w:tcPr>
            <w:tcW w:w="304" w:type="pct"/>
            <w:vAlign w:val="center"/>
          </w:tcPr>
          <w:p w14:paraId="01B7C47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01F9DCE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9B8C0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HIE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8467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4894894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0562D27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H</w:t>
            </w:r>
          </w:p>
        </w:tc>
      </w:tr>
      <w:tr w:rsidR="000B429F" w14:paraId="459896D0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601241B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71193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08E17B9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08</w:t>
            </w:r>
          </w:p>
        </w:tc>
        <w:tc>
          <w:tcPr>
            <w:tcW w:w="304" w:type="pct"/>
            <w:vAlign w:val="center"/>
          </w:tcPr>
          <w:p w14:paraId="4D4E5E0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527A82D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A70C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HIE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C694F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6" w:type="pct"/>
            <w:vAlign w:val="center"/>
          </w:tcPr>
          <w:p w14:paraId="774D5A1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6D85EB1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H, CR</w:t>
            </w:r>
          </w:p>
        </w:tc>
      </w:tr>
      <w:tr w:rsidR="000B429F" w14:paraId="33BF4A27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09DE921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973EB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574ED65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83</w:t>
            </w:r>
          </w:p>
        </w:tc>
        <w:tc>
          <w:tcPr>
            <w:tcW w:w="304" w:type="pct"/>
            <w:vAlign w:val="center"/>
          </w:tcPr>
          <w:p w14:paraId="0680AC5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1160EB1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28790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IVH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B7AB9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7E3E22C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O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30C9409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H</w:t>
            </w:r>
          </w:p>
        </w:tc>
      </w:tr>
      <w:tr w:rsidR="000B429F" w14:paraId="266CBA46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4C8C929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E044D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01BE608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33</w:t>
            </w:r>
          </w:p>
        </w:tc>
        <w:tc>
          <w:tcPr>
            <w:tcW w:w="304" w:type="pct"/>
            <w:vAlign w:val="center"/>
          </w:tcPr>
          <w:p w14:paraId="7F89BBC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61F5F65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F792B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WMDI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C431A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, L</w:t>
            </w:r>
          </w:p>
        </w:tc>
        <w:tc>
          <w:tcPr>
            <w:tcW w:w="466" w:type="pct"/>
            <w:vAlign w:val="center"/>
          </w:tcPr>
          <w:p w14:paraId="70B2805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0AF2F9F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B429F" w14:paraId="0C213221" w14:textId="77777777" w:rsidTr="00DB4101">
        <w:trPr>
          <w:trHeight w:hRule="exact" w:val="461"/>
        </w:trPr>
        <w:tc>
          <w:tcPr>
            <w:tcW w:w="309" w:type="pct"/>
            <w:vAlign w:val="center"/>
          </w:tcPr>
          <w:p w14:paraId="3432C9BA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71A43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71B4811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6.00</w:t>
            </w:r>
          </w:p>
        </w:tc>
        <w:tc>
          <w:tcPr>
            <w:tcW w:w="304" w:type="pct"/>
            <w:vAlign w:val="center"/>
          </w:tcPr>
          <w:p w14:paraId="34C8CC9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165D54C3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896E2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hemorrhagic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5348D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466" w:type="pct"/>
            <w:vAlign w:val="center"/>
          </w:tcPr>
          <w:p w14:paraId="1A1E8AA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20B99F4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28DD2614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708CD7B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3C0BAD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383" w:type="pct"/>
            <w:vAlign w:val="center"/>
          </w:tcPr>
          <w:p w14:paraId="2898CC4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304" w:type="pct"/>
            <w:vAlign w:val="center"/>
          </w:tcPr>
          <w:p w14:paraId="08E1B73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vAlign w:val="center"/>
          </w:tcPr>
          <w:p w14:paraId="563F1A7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E629E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infarction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E18BD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6" w:type="pct"/>
            <w:vAlign w:val="center"/>
          </w:tcPr>
          <w:p w14:paraId="14BF38B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06EF6407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2E419E4E" w14:textId="77777777" w:rsidTr="00DB4101">
        <w:trPr>
          <w:trHeight w:hRule="exact" w:val="401"/>
        </w:trPr>
        <w:tc>
          <w:tcPr>
            <w:tcW w:w="309" w:type="pct"/>
            <w:vAlign w:val="center"/>
          </w:tcPr>
          <w:p w14:paraId="470A965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0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35A57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vAlign w:val="center"/>
          </w:tcPr>
          <w:p w14:paraId="3119089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5.42</w:t>
            </w:r>
          </w:p>
        </w:tc>
        <w:tc>
          <w:tcPr>
            <w:tcW w:w="304" w:type="pct"/>
            <w:vAlign w:val="center"/>
          </w:tcPr>
          <w:p w14:paraId="286A69C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626" w:type="pct"/>
            <w:vAlign w:val="center"/>
          </w:tcPr>
          <w:p w14:paraId="156905F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165BD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HIE</w:t>
            </w:r>
          </w:p>
        </w:tc>
        <w:tc>
          <w:tcPr>
            <w:tcW w:w="51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CE777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6" w:type="pct"/>
            <w:vAlign w:val="center"/>
          </w:tcPr>
          <w:p w14:paraId="30CAC05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R, P, T</w:t>
            </w:r>
          </w:p>
        </w:tc>
        <w:tc>
          <w:tcPr>
            <w:tcW w:w="685" w:type="pct"/>
            <w:tcBorders>
              <w:right w:val="nil"/>
            </w:tcBorders>
            <w:vAlign w:val="center"/>
          </w:tcPr>
          <w:p w14:paraId="6D429456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BG, TH</w:t>
            </w:r>
          </w:p>
        </w:tc>
      </w:tr>
      <w:tr w:rsidR="000B429F" w14:paraId="6E182124" w14:textId="77777777" w:rsidTr="00DB4101">
        <w:trPr>
          <w:trHeight w:hRule="exact" w:val="454"/>
        </w:trPr>
        <w:tc>
          <w:tcPr>
            <w:tcW w:w="309" w:type="pct"/>
            <w:tcBorders>
              <w:bottom w:val="single" w:sz="12" w:space="0" w:color="000000"/>
            </w:tcBorders>
            <w:vAlign w:val="center"/>
          </w:tcPr>
          <w:p w14:paraId="2662E1F1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04" w:type="pct"/>
            <w:tcBorders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29898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83" w:type="pct"/>
            <w:tcBorders>
              <w:bottom w:val="single" w:sz="12" w:space="0" w:color="000000"/>
            </w:tcBorders>
            <w:vAlign w:val="center"/>
          </w:tcPr>
          <w:p w14:paraId="3F24C1FB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4.00</w:t>
            </w:r>
          </w:p>
        </w:tc>
        <w:tc>
          <w:tcPr>
            <w:tcW w:w="304" w:type="pct"/>
            <w:tcBorders>
              <w:bottom w:val="single" w:sz="12" w:space="0" w:color="000000"/>
            </w:tcBorders>
            <w:vAlign w:val="center"/>
          </w:tcPr>
          <w:p w14:paraId="00328DF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Full</w:t>
            </w:r>
          </w:p>
        </w:tc>
        <w:tc>
          <w:tcPr>
            <w:tcW w:w="626" w:type="pct"/>
            <w:tcBorders>
              <w:bottom w:val="single" w:sz="12" w:space="0" w:color="000000"/>
            </w:tcBorders>
            <w:vAlign w:val="center"/>
          </w:tcPr>
          <w:p w14:paraId="2E7CA65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Experimental</w:t>
            </w:r>
          </w:p>
        </w:tc>
        <w:tc>
          <w:tcPr>
            <w:tcW w:w="1506" w:type="pct"/>
            <w:tcBorders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05B270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CA infarction and</w:t>
            </w: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WMDI</w:t>
            </w:r>
          </w:p>
        </w:tc>
        <w:tc>
          <w:tcPr>
            <w:tcW w:w="517" w:type="pct"/>
            <w:tcBorders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9B7DAF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L &gt; R</w:t>
            </w:r>
          </w:p>
        </w:tc>
        <w:tc>
          <w:tcPr>
            <w:tcW w:w="466" w:type="pct"/>
            <w:tcBorders>
              <w:bottom w:val="single" w:sz="12" w:space="0" w:color="000000"/>
            </w:tcBorders>
            <w:vAlign w:val="center"/>
          </w:tcPr>
          <w:p w14:paraId="203153F4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tcBorders>
              <w:bottom w:val="single" w:sz="12" w:space="0" w:color="000000"/>
              <w:right w:val="nil"/>
            </w:tcBorders>
            <w:vAlign w:val="center"/>
          </w:tcPr>
          <w:p w14:paraId="1F6E8605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CR</w:t>
            </w:r>
          </w:p>
        </w:tc>
      </w:tr>
      <w:tr w:rsidR="000B429F" w14:paraId="1D5355A1" w14:textId="77777777" w:rsidTr="00DB4101">
        <w:trPr>
          <w:trHeight w:hRule="exact" w:val="1064"/>
        </w:trPr>
        <w:tc>
          <w:tcPr>
            <w:tcW w:w="5000" w:type="pct"/>
            <w:gridSpan w:val="9"/>
            <w:tcBorders>
              <w:top w:val="single" w:sz="12" w:space="0" w:color="000000"/>
            </w:tcBorders>
            <w:vAlign w:val="center"/>
          </w:tcPr>
          <w:p w14:paraId="2EBC4C2E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M, male; F, female; R, right; L, left; FR, frontal; P, parietal; T, temporal; O, occipital; BG, basal ganglia; WMDI, white matter damage of immaturity; MCA, middle cerebral artery; HIE, hypoxic ischemic encephalopathy; -, no finding; TH, thalamus; CR, corona radiata; PO, pons.</w:t>
            </w:r>
          </w:p>
          <w:p w14:paraId="08C33BFC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</w:p>
          <w:p w14:paraId="44E0D9A9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AFB32" w14:textId="77777777" w:rsidR="000B429F" w:rsidRPr="00214A6F" w:rsidRDefault="000B429F" w:rsidP="00DB4101">
            <w:pPr>
              <w:wordWrap/>
              <w:snapToGrid w:val="0"/>
              <w:spacing w:after="0" w:line="480" w:lineRule="auto"/>
              <w:jc w:val="center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402A5A8" w14:textId="07022F8F" w:rsidR="00544A91" w:rsidRPr="000B429F" w:rsidRDefault="00544A91" w:rsidP="000B429F">
      <w:pPr>
        <w:widowControl/>
        <w:wordWrap/>
        <w:autoSpaceDE/>
        <w:autoSpaceDN/>
        <w:rPr>
          <w:rFonts w:ascii="Times New Roman" w:hAnsi="Times New Roman" w:cs="Times New Roman" w:hint="eastAsia"/>
          <w:bCs/>
          <w:sz w:val="24"/>
          <w:szCs w:val="24"/>
        </w:rPr>
      </w:pPr>
    </w:p>
    <w:sectPr w:rsidR="00544A91" w:rsidRPr="000B429F" w:rsidSect="00CD1D2D">
      <w:headerReference w:type="default" r:id="rId8"/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FEC2C" w14:textId="77777777" w:rsidR="00CD1D2D" w:rsidRDefault="00CD1D2D">
      <w:pPr>
        <w:spacing w:after="0" w:line="240" w:lineRule="auto"/>
      </w:pPr>
      <w:r>
        <w:separator/>
      </w:r>
    </w:p>
  </w:endnote>
  <w:endnote w:type="continuationSeparator" w:id="0">
    <w:p w14:paraId="3DFB269C" w14:textId="77777777" w:rsidR="00CD1D2D" w:rsidRDefault="00CD1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5D1E4" w14:textId="77777777" w:rsidR="00CD1D2D" w:rsidRDefault="00CD1D2D">
      <w:pPr>
        <w:spacing w:after="0" w:line="240" w:lineRule="auto"/>
      </w:pPr>
      <w:r>
        <w:separator/>
      </w:r>
    </w:p>
  </w:footnote>
  <w:footnote w:type="continuationSeparator" w:id="0">
    <w:p w14:paraId="40135C35" w14:textId="77777777" w:rsidR="00CD1D2D" w:rsidRDefault="00CD1D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5253" w14:textId="166320B6" w:rsidR="006E2322" w:rsidRPr="00214A6F" w:rsidRDefault="006E2322">
    <w:pPr>
      <w:pStyle w:val="a3"/>
      <w:jc w:val="right"/>
    </w:pPr>
  </w:p>
  <w:p w14:paraId="3329199D" w14:textId="77777777" w:rsidR="006E2322" w:rsidRPr="00214A6F" w:rsidRDefault="006E232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7701E"/>
    <w:multiLevelType w:val="hybridMultilevel"/>
    <w:tmpl w:val="5D8E93FA"/>
    <w:lvl w:ilvl="0" w:tplc="D15C38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323360" w:tentative="1">
      <w:start w:val="1"/>
      <w:numFmt w:val="upperLetter"/>
      <w:lvlText w:val="%2."/>
      <w:lvlJc w:val="left"/>
      <w:pPr>
        <w:ind w:left="880" w:hanging="440"/>
      </w:pPr>
    </w:lvl>
    <w:lvl w:ilvl="2" w:tplc="649C4732" w:tentative="1">
      <w:start w:val="1"/>
      <w:numFmt w:val="lowerRoman"/>
      <w:lvlText w:val="%3."/>
      <w:lvlJc w:val="right"/>
      <w:pPr>
        <w:ind w:left="1320" w:hanging="440"/>
      </w:pPr>
    </w:lvl>
    <w:lvl w:ilvl="3" w:tplc="9580EC3E" w:tentative="1">
      <w:start w:val="1"/>
      <w:numFmt w:val="decimal"/>
      <w:lvlText w:val="%4."/>
      <w:lvlJc w:val="left"/>
      <w:pPr>
        <w:ind w:left="1760" w:hanging="440"/>
      </w:pPr>
    </w:lvl>
    <w:lvl w:ilvl="4" w:tplc="AF667DE6" w:tentative="1">
      <w:start w:val="1"/>
      <w:numFmt w:val="upperLetter"/>
      <w:lvlText w:val="%5."/>
      <w:lvlJc w:val="left"/>
      <w:pPr>
        <w:ind w:left="2200" w:hanging="440"/>
      </w:pPr>
    </w:lvl>
    <w:lvl w:ilvl="5" w:tplc="4DB235C6" w:tentative="1">
      <w:start w:val="1"/>
      <w:numFmt w:val="lowerRoman"/>
      <w:lvlText w:val="%6."/>
      <w:lvlJc w:val="right"/>
      <w:pPr>
        <w:ind w:left="2640" w:hanging="440"/>
      </w:pPr>
    </w:lvl>
    <w:lvl w:ilvl="6" w:tplc="4F38A7B8" w:tentative="1">
      <w:start w:val="1"/>
      <w:numFmt w:val="decimal"/>
      <w:lvlText w:val="%7."/>
      <w:lvlJc w:val="left"/>
      <w:pPr>
        <w:ind w:left="3080" w:hanging="440"/>
      </w:pPr>
    </w:lvl>
    <w:lvl w:ilvl="7" w:tplc="ABC2B2DC" w:tentative="1">
      <w:start w:val="1"/>
      <w:numFmt w:val="upperLetter"/>
      <w:lvlText w:val="%8."/>
      <w:lvlJc w:val="left"/>
      <w:pPr>
        <w:ind w:left="3520" w:hanging="440"/>
      </w:pPr>
    </w:lvl>
    <w:lvl w:ilvl="8" w:tplc="4DB0B75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C91936"/>
    <w:multiLevelType w:val="hybridMultilevel"/>
    <w:tmpl w:val="8268761E"/>
    <w:lvl w:ilvl="0" w:tplc="035C58CA">
      <w:start w:val="1"/>
      <w:numFmt w:val="decimal"/>
      <w:lvlText w:val="%1."/>
      <w:lvlJc w:val="left"/>
      <w:pPr>
        <w:ind w:left="560" w:hanging="360"/>
      </w:pPr>
      <w:rPr>
        <w:rFonts w:ascii="Times New Roman" w:hAnsi="Times New Roman" w:cs="Times New Roman" w:hint="default"/>
        <w:color w:val="222222"/>
      </w:rPr>
    </w:lvl>
    <w:lvl w:ilvl="1" w:tplc="A3BA9096" w:tentative="1">
      <w:start w:val="1"/>
      <w:numFmt w:val="upperLetter"/>
      <w:lvlText w:val="%2."/>
      <w:lvlJc w:val="left"/>
      <w:pPr>
        <w:ind w:left="1000" w:hanging="400"/>
      </w:pPr>
    </w:lvl>
    <w:lvl w:ilvl="2" w:tplc="4F861B50" w:tentative="1">
      <w:start w:val="1"/>
      <w:numFmt w:val="lowerRoman"/>
      <w:lvlText w:val="%3."/>
      <w:lvlJc w:val="right"/>
      <w:pPr>
        <w:ind w:left="1400" w:hanging="400"/>
      </w:pPr>
    </w:lvl>
    <w:lvl w:ilvl="3" w:tplc="4C68B8D8" w:tentative="1">
      <w:start w:val="1"/>
      <w:numFmt w:val="decimal"/>
      <w:lvlText w:val="%4."/>
      <w:lvlJc w:val="left"/>
      <w:pPr>
        <w:ind w:left="1800" w:hanging="400"/>
      </w:pPr>
    </w:lvl>
    <w:lvl w:ilvl="4" w:tplc="C568BCC4" w:tentative="1">
      <w:start w:val="1"/>
      <w:numFmt w:val="upperLetter"/>
      <w:lvlText w:val="%5."/>
      <w:lvlJc w:val="left"/>
      <w:pPr>
        <w:ind w:left="2200" w:hanging="400"/>
      </w:pPr>
    </w:lvl>
    <w:lvl w:ilvl="5" w:tplc="4DB6BAEC" w:tentative="1">
      <w:start w:val="1"/>
      <w:numFmt w:val="lowerRoman"/>
      <w:lvlText w:val="%6."/>
      <w:lvlJc w:val="right"/>
      <w:pPr>
        <w:ind w:left="2600" w:hanging="400"/>
      </w:pPr>
    </w:lvl>
    <w:lvl w:ilvl="6" w:tplc="7CD0B69E" w:tentative="1">
      <w:start w:val="1"/>
      <w:numFmt w:val="decimal"/>
      <w:lvlText w:val="%7."/>
      <w:lvlJc w:val="left"/>
      <w:pPr>
        <w:ind w:left="3000" w:hanging="400"/>
      </w:pPr>
    </w:lvl>
    <w:lvl w:ilvl="7" w:tplc="5EC631DE" w:tentative="1">
      <w:start w:val="1"/>
      <w:numFmt w:val="upperLetter"/>
      <w:lvlText w:val="%8."/>
      <w:lvlJc w:val="left"/>
      <w:pPr>
        <w:ind w:left="3400" w:hanging="400"/>
      </w:pPr>
    </w:lvl>
    <w:lvl w:ilvl="8" w:tplc="6F2692DE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" w15:restartNumberingAfterBreak="0">
    <w:nsid w:val="265258AD"/>
    <w:multiLevelType w:val="hybridMultilevel"/>
    <w:tmpl w:val="D354BB5A"/>
    <w:lvl w:ilvl="0" w:tplc="6A6C1B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D57225BC" w:tentative="1">
      <w:start w:val="1"/>
      <w:numFmt w:val="lowerLetter"/>
      <w:lvlText w:val="%2."/>
      <w:lvlJc w:val="left"/>
      <w:pPr>
        <w:ind w:left="1440" w:hanging="360"/>
      </w:pPr>
    </w:lvl>
    <w:lvl w:ilvl="2" w:tplc="F536C17E" w:tentative="1">
      <w:start w:val="1"/>
      <w:numFmt w:val="lowerRoman"/>
      <w:lvlText w:val="%3."/>
      <w:lvlJc w:val="right"/>
      <w:pPr>
        <w:ind w:left="2160" w:hanging="180"/>
      </w:pPr>
    </w:lvl>
    <w:lvl w:ilvl="3" w:tplc="ABA43CA0" w:tentative="1">
      <w:start w:val="1"/>
      <w:numFmt w:val="decimal"/>
      <w:lvlText w:val="%4."/>
      <w:lvlJc w:val="left"/>
      <w:pPr>
        <w:ind w:left="2880" w:hanging="360"/>
      </w:pPr>
    </w:lvl>
    <w:lvl w:ilvl="4" w:tplc="1A6C2332" w:tentative="1">
      <w:start w:val="1"/>
      <w:numFmt w:val="lowerLetter"/>
      <w:lvlText w:val="%5."/>
      <w:lvlJc w:val="left"/>
      <w:pPr>
        <w:ind w:left="3600" w:hanging="360"/>
      </w:pPr>
    </w:lvl>
    <w:lvl w:ilvl="5" w:tplc="B2F280E6" w:tentative="1">
      <w:start w:val="1"/>
      <w:numFmt w:val="lowerRoman"/>
      <w:lvlText w:val="%6."/>
      <w:lvlJc w:val="right"/>
      <w:pPr>
        <w:ind w:left="4320" w:hanging="180"/>
      </w:pPr>
    </w:lvl>
    <w:lvl w:ilvl="6" w:tplc="8ECCCD00" w:tentative="1">
      <w:start w:val="1"/>
      <w:numFmt w:val="decimal"/>
      <w:lvlText w:val="%7."/>
      <w:lvlJc w:val="left"/>
      <w:pPr>
        <w:ind w:left="5040" w:hanging="360"/>
      </w:pPr>
    </w:lvl>
    <w:lvl w:ilvl="7" w:tplc="29726214" w:tentative="1">
      <w:start w:val="1"/>
      <w:numFmt w:val="lowerLetter"/>
      <w:lvlText w:val="%8."/>
      <w:lvlJc w:val="left"/>
      <w:pPr>
        <w:ind w:left="5760" w:hanging="360"/>
      </w:pPr>
    </w:lvl>
    <w:lvl w:ilvl="8" w:tplc="0218B95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703096">
    <w:abstractNumId w:val="1"/>
  </w:num>
  <w:num w:numId="2" w16cid:durableId="1238052290">
    <w:abstractNumId w:val="2"/>
  </w:num>
  <w:num w:numId="3" w16cid:durableId="1851523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9E5"/>
    <w:rsid w:val="00001FFD"/>
    <w:rsid w:val="0001036E"/>
    <w:rsid w:val="00022122"/>
    <w:rsid w:val="00022D39"/>
    <w:rsid w:val="00025EB9"/>
    <w:rsid w:val="000270C1"/>
    <w:rsid w:val="000334AD"/>
    <w:rsid w:val="00040303"/>
    <w:rsid w:val="00050D75"/>
    <w:rsid w:val="00051ED1"/>
    <w:rsid w:val="00057F9E"/>
    <w:rsid w:val="00064060"/>
    <w:rsid w:val="000666BA"/>
    <w:rsid w:val="00093292"/>
    <w:rsid w:val="00097050"/>
    <w:rsid w:val="000A3A6F"/>
    <w:rsid w:val="000B429F"/>
    <w:rsid w:val="000C329E"/>
    <w:rsid w:val="000D4158"/>
    <w:rsid w:val="000D42C2"/>
    <w:rsid w:val="000E6DA8"/>
    <w:rsid w:val="000F14F9"/>
    <w:rsid w:val="00107D27"/>
    <w:rsid w:val="00110210"/>
    <w:rsid w:val="00112062"/>
    <w:rsid w:val="001208EE"/>
    <w:rsid w:val="00126455"/>
    <w:rsid w:val="00133936"/>
    <w:rsid w:val="0013400B"/>
    <w:rsid w:val="00134641"/>
    <w:rsid w:val="00136116"/>
    <w:rsid w:val="00141815"/>
    <w:rsid w:val="00145D51"/>
    <w:rsid w:val="001601F7"/>
    <w:rsid w:val="00162979"/>
    <w:rsid w:val="00166838"/>
    <w:rsid w:val="00166EE8"/>
    <w:rsid w:val="001736E8"/>
    <w:rsid w:val="001901BE"/>
    <w:rsid w:val="00195715"/>
    <w:rsid w:val="001A6AD3"/>
    <w:rsid w:val="001B7CA0"/>
    <w:rsid w:val="001C267F"/>
    <w:rsid w:val="001D208C"/>
    <w:rsid w:val="001E124A"/>
    <w:rsid w:val="001E49DE"/>
    <w:rsid w:val="001F1E83"/>
    <w:rsid w:val="001F478A"/>
    <w:rsid w:val="001F47A6"/>
    <w:rsid w:val="001F7202"/>
    <w:rsid w:val="00201F79"/>
    <w:rsid w:val="0020389F"/>
    <w:rsid w:val="0021480F"/>
    <w:rsid w:val="00214A6F"/>
    <w:rsid w:val="002174A5"/>
    <w:rsid w:val="00217949"/>
    <w:rsid w:val="00233C63"/>
    <w:rsid w:val="0023701D"/>
    <w:rsid w:val="00246598"/>
    <w:rsid w:val="00247CE4"/>
    <w:rsid w:val="00260B8C"/>
    <w:rsid w:val="00261297"/>
    <w:rsid w:val="00264898"/>
    <w:rsid w:val="00275611"/>
    <w:rsid w:val="00277365"/>
    <w:rsid w:val="002868B6"/>
    <w:rsid w:val="00290D4F"/>
    <w:rsid w:val="002913BC"/>
    <w:rsid w:val="002A7DDF"/>
    <w:rsid w:val="002B6A6E"/>
    <w:rsid w:val="003107DA"/>
    <w:rsid w:val="003170ED"/>
    <w:rsid w:val="00331854"/>
    <w:rsid w:val="00341FA8"/>
    <w:rsid w:val="0034266F"/>
    <w:rsid w:val="00355AA6"/>
    <w:rsid w:val="00370953"/>
    <w:rsid w:val="00375DCC"/>
    <w:rsid w:val="003764B8"/>
    <w:rsid w:val="0038443B"/>
    <w:rsid w:val="00393ECB"/>
    <w:rsid w:val="003A0EFF"/>
    <w:rsid w:val="003C62F1"/>
    <w:rsid w:val="003E0EE2"/>
    <w:rsid w:val="003E1CCC"/>
    <w:rsid w:val="003E7C91"/>
    <w:rsid w:val="003F0318"/>
    <w:rsid w:val="004059C7"/>
    <w:rsid w:val="0041073D"/>
    <w:rsid w:val="00420BF1"/>
    <w:rsid w:val="00421C1A"/>
    <w:rsid w:val="0042256F"/>
    <w:rsid w:val="0043443D"/>
    <w:rsid w:val="00440A5D"/>
    <w:rsid w:val="00442890"/>
    <w:rsid w:val="004513E2"/>
    <w:rsid w:val="004514E5"/>
    <w:rsid w:val="004547FD"/>
    <w:rsid w:val="00455083"/>
    <w:rsid w:val="004649AB"/>
    <w:rsid w:val="0047635D"/>
    <w:rsid w:val="0047736C"/>
    <w:rsid w:val="0048151D"/>
    <w:rsid w:val="004827BD"/>
    <w:rsid w:val="0048350E"/>
    <w:rsid w:val="004864AF"/>
    <w:rsid w:val="00496D7E"/>
    <w:rsid w:val="004B4C8C"/>
    <w:rsid w:val="004C2172"/>
    <w:rsid w:val="004D1F1A"/>
    <w:rsid w:val="004D3B80"/>
    <w:rsid w:val="004F522F"/>
    <w:rsid w:val="004F69D7"/>
    <w:rsid w:val="004F7F68"/>
    <w:rsid w:val="00503364"/>
    <w:rsid w:val="00510717"/>
    <w:rsid w:val="00512266"/>
    <w:rsid w:val="00513E09"/>
    <w:rsid w:val="005247D5"/>
    <w:rsid w:val="00535F97"/>
    <w:rsid w:val="00541113"/>
    <w:rsid w:val="00542BC0"/>
    <w:rsid w:val="00543495"/>
    <w:rsid w:val="00544A91"/>
    <w:rsid w:val="00550082"/>
    <w:rsid w:val="00552AD4"/>
    <w:rsid w:val="0056348D"/>
    <w:rsid w:val="00563E22"/>
    <w:rsid w:val="005719BE"/>
    <w:rsid w:val="0057486F"/>
    <w:rsid w:val="00582445"/>
    <w:rsid w:val="0058644F"/>
    <w:rsid w:val="00591163"/>
    <w:rsid w:val="005A137F"/>
    <w:rsid w:val="005A189D"/>
    <w:rsid w:val="005B11DC"/>
    <w:rsid w:val="005B3E59"/>
    <w:rsid w:val="005C1187"/>
    <w:rsid w:val="005E1760"/>
    <w:rsid w:val="005E73A4"/>
    <w:rsid w:val="005F390E"/>
    <w:rsid w:val="005F3EB9"/>
    <w:rsid w:val="005F46BB"/>
    <w:rsid w:val="00600D32"/>
    <w:rsid w:val="00604F9B"/>
    <w:rsid w:val="006065AB"/>
    <w:rsid w:val="00636688"/>
    <w:rsid w:val="0064770E"/>
    <w:rsid w:val="00652029"/>
    <w:rsid w:val="00663A70"/>
    <w:rsid w:val="00670D85"/>
    <w:rsid w:val="00671172"/>
    <w:rsid w:val="00673D5D"/>
    <w:rsid w:val="006768C0"/>
    <w:rsid w:val="006818F0"/>
    <w:rsid w:val="0068454F"/>
    <w:rsid w:val="00694FAF"/>
    <w:rsid w:val="006951B8"/>
    <w:rsid w:val="006A5232"/>
    <w:rsid w:val="006B3431"/>
    <w:rsid w:val="006B415C"/>
    <w:rsid w:val="006C2C49"/>
    <w:rsid w:val="006C3209"/>
    <w:rsid w:val="006C5FB3"/>
    <w:rsid w:val="006C63F2"/>
    <w:rsid w:val="006D140D"/>
    <w:rsid w:val="006D6477"/>
    <w:rsid w:val="006E02C0"/>
    <w:rsid w:val="006E2322"/>
    <w:rsid w:val="006F06DC"/>
    <w:rsid w:val="007005CE"/>
    <w:rsid w:val="00706E16"/>
    <w:rsid w:val="00710593"/>
    <w:rsid w:val="007111D5"/>
    <w:rsid w:val="00713FFC"/>
    <w:rsid w:val="00730C9C"/>
    <w:rsid w:val="0073152B"/>
    <w:rsid w:val="0074085E"/>
    <w:rsid w:val="007409A4"/>
    <w:rsid w:val="007437D6"/>
    <w:rsid w:val="00743909"/>
    <w:rsid w:val="0075509E"/>
    <w:rsid w:val="007638B1"/>
    <w:rsid w:val="00770649"/>
    <w:rsid w:val="007734A0"/>
    <w:rsid w:val="00785CBF"/>
    <w:rsid w:val="00785FB2"/>
    <w:rsid w:val="0079060A"/>
    <w:rsid w:val="007A7218"/>
    <w:rsid w:val="007A7D4F"/>
    <w:rsid w:val="007B392F"/>
    <w:rsid w:val="007B44BD"/>
    <w:rsid w:val="007C761A"/>
    <w:rsid w:val="007D228D"/>
    <w:rsid w:val="007D741F"/>
    <w:rsid w:val="007E023B"/>
    <w:rsid w:val="007E03C9"/>
    <w:rsid w:val="007E321E"/>
    <w:rsid w:val="007E3335"/>
    <w:rsid w:val="007F766B"/>
    <w:rsid w:val="00804766"/>
    <w:rsid w:val="00810CF9"/>
    <w:rsid w:val="008111BA"/>
    <w:rsid w:val="0081647A"/>
    <w:rsid w:val="00816CCE"/>
    <w:rsid w:val="008210F1"/>
    <w:rsid w:val="008218F5"/>
    <w:rsid w:val="00822472"/>
    <w:rsid w:val="008267EB"/>
    <w:rsid w:val="00826EA0"/>
    <w:rsid w:val="00833172"/>
    <w:rsid w:val="00834A05"/>
    <w:rsid w:val="00847286"/>
    <w:rsid w:val="00856D2D"/>
    <w:rsid w:val="0087610C"/>
    <w:rsid w:val="0087645F"/>
    <w:rsid w:val="00882E58"/>
    <w:rsid w:val="00892C54"/>
    <w:rsid w:val="008942F4"/>
    <w:rsid w:val="008C08F5"/>
    <w:rsid w:val="008C5ED5"/>
    <w:rsid w:val="008D522F"/>
    <w:rsid w:val="008E302C"/>
    <w:rsid w:val="008F0E79"/>
    <w:rsid w:val="008F3312"/>
    <w:rsid w:val="00910D39"/>
    <w:rsid w:val="00912732"/>
    <w:rsid w:val="00912F1A"/>
    <w:rsid w:val="00917A7E"/>
    <w:rsid w:val="00937883"/>
    <w:rsid w:val="009401C7"/>
    <w:rsid w:val="0094599D"/>
    <w:rsid w:val="009459DD"/>
    <w:rsid w:val="00951B4D"/>
    <w:rsid w:val="00964BF4"/>
    <w:rsid w:val="00972BE9"/>
    <w:rsid w:val="0098032C"/>
    <w:rsid w:val="00981D6D"/>
    <w:rsid w:val="00982348"/>
    <w:rsid w:val="00983185"/>
    <w:rsid w:val="00992E46"/>
    <w:rsid w:val="009A4D87"/>
    <w:rsid w:val="009B43C6"/>
    <w:rsid w:val="009B4F55"/>
    <w:rsid w:val="00A02A41"/>
    <w:rsid w:val="00A054B9"/>
    <w:rsid w:val="00A12CDD"/>
    <w:rsid w:val="00A13346"/>
    <w:rsid w:val="00A36109"/>
    <w:rsid w:val="00A40627"/>
    <w:rsid w:val="00A551C0"/>
    <w:rsid w:val="00A57243"/>
    <w:rsid w:val="00A669B4"/>
    <w:rsid w:val="00A7211D"/>
    <w:rsid w:val="00A80CB7"/>
    <w:rsid w:val="00A83607"/>
    <w:rsid w:val="00A8605E"/>
    <w:rsid w:val="00A97DB7"/>
    <w:rsid w:val="00AA13EC"/>
    <w:rsid w:val="00AB5328"/>
    <w:rsid w:val="00AB7E8D"/>
    <w:rsid w:val="00AC187E"/>
    <w:rsid w:val="00AC2A46"/>
    <w:rsid w:val="00AD2760"/>
    <w:rsid w:val="00AE4AE9"/>
    <w:rsid w:val="00AE7283"/>
    <w:rsid w:val="00AF09C2"/>
    <w:rsid w:val="00AF0A26"/>
    <w:rsid w:val="00AF10BD"/>
    <w:rsid w:val="00AF1908"/>
    <w:rsid w:val="00AF5969"/>
    <w:rsid w:val="00AF76F4"/>
    <w:rsid w:val="00AF7A6F"/>
    <w:rsid w:val="00B04161"/>
    <w:rsid w:val="00B04F16"/>
    <w:rsid w:val="00B07DEF"/>
    <w:rsid w:val="00B101B0"/>
    <w:rsid w:val="00B11EA5"/>
    <w:rsid w:val="00B1384D"/>
    <w:rsid w:val="00B2137F"/>
    <w:rsid w:val="00B2170B"/>
    <w:rsid w:val="00B358D5"/>
    <w:rsid w:val="00B3723A"/>
    <w:rsid w:val="00B40CAD"/>
    <w:rsid w:val="00B55C57"/>
    <w:rsid w:val="00B57928"/>
    <w:rsid w:val="00B656DE"/>
    <w:rsid w:val="00B66405"/>
    <w:rsid w:val="00B709BE"/>
    <w:rsid w:val="00B751E7"/>
    <w:rsid w:val="00B77261"/>
    <w:rsid w:val="00B8108C"/>
    <w:rsid w:val="00B81ACA"/>
    <w:rsid w:val="00B9380F"/>
    <w:rsid w:val="00B94825"/>
    <w:rsid w:val="00BA10A7"/>
    <w:rsid w:val="00BA6029"/>
    <w:rsid w:val="00BA6BEC"/>
    <w:rsid w:val="00BB032F"/>
    <w:rsid w:val="00BB114F"/>
    <w:rsid w:val="00BB5E00"/>
    <w:rsid w:val="00BB62B3"/>
    <w:rsid w:val="00BB6BE0"/>
    <w:rsid w:val="00BC5A57"/>
    <w:rsid w:val="00BE4A6F"/>
    <w:rsid w:val="00BF17D7"/>
    <w:rsid w:val="00BF42EF"/>
    <w:rsid w:val="00BF78C1"/>
    <w:rsid w:val="00C133FF"/>
    <w:rsid w:val="00C249E5"/>
    <w:rsid w:val="00C3449A"/>
    <w:rsid w:val="00C53E4A"/>
    <w:rsid w:val="00C66C60"/>
    <w:rsid w:val="00C82E50"/>
    <w:rsid w:val="00C9192C"/>
    <w:rsid w:val="00C950C5"/>
    <w:rsid w:val="00CA07A0"/>
    <w:rsid w:val="00CA68FB"/>
    <w:rsid w:val="00CC33F5"/>
    <w:rsid w:val="00CC5DF3"/>
    <w:rsid w:val="00CD0C35"/>
    <w:rsid w:val="00CD1D2D"/>
    <w:rsid w:val="00CD33CC"/>
    <w:rsid w:val="00CE0FF1"/>
    <w:rsid w:val="00CE5D5A"/>
    <w:rsid w:val="00CE7B75"/>
    <w:rsid w:val="00CF0804"/>
    <w:rsid w:val="00D12DD3"/>
    <w:rsid w:val="00D26691"/>
    <w:rsid w:val="00D32A32"/>
    <w:rsid w:val="00D3311C"/>
    <w:rsid w:val="00D4084E"/>
    <w:rsid w:val="00D47A13"/>
    <w:rsid w:val="00D47A7B"/>
    <w:rsid w:val="00D47F57"/>
    <w:rsid w:val="00D5104A"/>
    <w:rsid w:val="00D56C3D"/>
    <w:rsid w:val="00D64F0B"/>
    <w:rsid w:val="00D71582"/>
    <w:rsid w:val="00D82E30"/>
    <w:rsid w:val="00D83F82"/>
    <w:rsid w:val="00D858D8"/>
    <w:rsid w:val="00D86F56"/>
    <w:rsid w:val="00D8792F"/>
    <w:rsid w:val="00D9574A"/>
    <w:rsid w:val="00D96E77"/>
    <w:rsid w:val="00DA252A"/>
    <w:rsid w:val="00DA5BA4"/>
    <w:rsid w:val="00DB16C4"/>
    <w:rsid w:val="00DB57F9"/>
    <w:rsid w:val="00DC0AB2"/>
    <w:rsid w:val="00DC75C1"/>
    <w:rsid w:val="00DD5596"/>
    <w:rsid w:val="00DF361F"/>
    <w:rsid w:val="00DF7813"/>
    <w:rsid w:val="00E13D93"/>
    <w:rsid w:val="00E16680"/>
    <w:rsid w:val="00E17796"/>
    <w:rsid w:val="00E213E9"/>
    <w:rsid w:val="00E254E9"/>
    <w:rsid w:val="00E33D80"/>
    <w:rsid w:val="00E43BEC"/>
    <w:rsid w:val="00E51F97"/>
    <w:rsid w:val="00E53D43"/>
    <w:rsid w:val="00E726FB"/>
    <w:rsid w:val="00E83BBE"/>
    <w:rsid w:val="00E86B57"/>
    <w:rsid w:val="00E95CB8"/>
    <w:rsid w:val="00E97B4D"/>
    <w:rsid w:val="00EA5CA9"/>
    <w:rsid w:val="00EB2327"/>
    <w:rsid w:val="00EB576C"/>
    <w:rsid w:val="00EC29DF"/>
    <w:rsid w:val="00ED09D3"/>
    <w:rsid w:val="00ED16D7"/>
    <w:rsid w:val="00ED3C03"/>
    <w:rsid w:val="00ED5CD0"/>
    <w:rsid w:val="00F01844"/>
    <w:rsid w:val="00F0585D"/>
    <w:rsid w:val="00F1187A"/>
    <w:rsid w:val="00F16C5C"/>
    <w:rsid w:val="00F3491D"/>
    <w:rsid w:val="00F360C2"/>
    <w:rsid w:val="00F476B5"/>
    <w:rsid w:val="00F51E81"/>
    <w:rsid w:val="00F65344"/>
    <w:rsid w:val="00F665DD"/>
    <w:rsid w:val="00F718C1"/>
    <w:rsid w:val="00F87E53"/>
    <w:rsid w:val="00F91047"/>
    <w:rsid w:val="00F92CF7"/>
    <w:rsid w:val="00FA18CB"/>
    <w:rsid w:val="00FA4B99"/>
    <w:rsid w:val="00FA52B9"/>
    <w:rsid w:val="00FB3DA6"/>
    <w:rsid w:val="00FC0C25"/>
    <w:rsid w:val="00FD1B7C"/>
    <w:rsid w:val="00FE17F9"/>
    <w:rsid w:val="00FE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E025AA"/>
  <w14:defaultImageDpi w14:val="330"/>
  <w15:chartTrackingRefBased/>
  <w15:docId w15:val="{4336D20C-C47D-41C5-B66E-65720C01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F57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44A91"/>
    <w:pPr>
      <w:keepNext/>
      <w:keepLines/>
      <w:widowControl/>
      <w:wordWrap/>
      <w:autoSpaceDE/>
      <w:autoSpaceDN/>
      <w:spacing w:before="200" w:after="0" w:line="276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E43BEC"/>
  </w:style>
  <w:style w:type="paragraph" w:styleId="a4">
    <w:name w:val="footer"/>
    <w:basedOn w:val="a"/>
    <w:link w:val="Char0"/>
    <w:uiPriority w:val="99"/>
    <w:unhideWhenUsed/>
    <w:rsid w:val="00E4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E43BEC"/>
  </w:style>
  <w:style w:type="paragraph" w:styleId="a5">
    <w:name w:val="annotation text"/>
    <w:basedOn w:val="a"/>
    <w:link w:val="Char1"/>
    <w:uiPriority w:val="99"/>
    <w:unhideWhenUsed/>
    <w:rsid w:val="00E43BE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5"/>
    <w:uiPriority w:val="99"/>
    <w:rsid w:val="00E43BEC"/>
    <w:rPr>
      <w:szCs w:val="20"/>
    </w:rPr>
  </w:style>
  <w:style w:type="character" w:styleId="a6">
    <w:name w:val="annotation reference"/>
    <w:uiPriority w:val="99"/>
    <w:rsid w:val="00E43BEC"/>
    <w:rPr>
      <w:sz w:val="21"/>
      <w:szCs w:val="21"/>
    </w:rPr>
  </w:style>
  <w:style w:type="character" w:styleId="a7">
    <w:name w:val="Hyperlink"/>
    <w:basedOn w:val="a0"/>
    <w:uiPriority w:val="99"/>
    <w:unhideWhenUsed/>
    <w:rsid w:val="00E43BE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43BEC"/>
    <w:rPr>
      <w:color w:val="605E5C"/>
      <w:shd w:val="clear" w:color="auto" w:fill="E1DFDD"/>
    </w:rPr>
  </w:style>
  <w:style w:type="paragraph" w:styleId="a8">
    <w:name w:val="annotation subject"/>
    <w:basedOn w:val="a5"/>
    <w:next w:val="a5"/>
    <w:link w:val="Char2"/>
    <w:uiPriority w:val="99"/>
    <w:semiHidden/>
    <w:unhideWhenUsed/>
    <w:rsid w:val="00E43BE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3BEC"/>
    <w:rPr>
      <w:b/>
      <w:bCs/>
      <w:szCs w:val="20"/>
    </w:rPr>
  </w:style>
  <w:style w:type="paragraph" w:styleId="a9">
    <w:name w:val="Revision"/>
    <w:hidden/>
    <w:uiPriority w:val="99"/>
    <w:semiHidden/>
    <w:rsid w:val="00E43BEC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730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30C9C"/>
    <w:rPr>
      <w:rFonts w:ascii="Segoe UI" w:hAnsi="Segoe UI" w:cs="Segoe UI"/>
      <w:sz w:val="18"/>
      <w:szCs w:val="18"/>
    </w:rPr>
  </w:style>
  <w:style w:type="table" w:styleId="20">
    <w:name w:val="Plain Table 2"/>
    <w:basedOn w:val="a1"/>
    <w:uiPriority w:val="42"/>
    <w:rsid w:val="00355A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AD2760"/>
    <w:pPr>
      <w:ind w:leftChars="400" w:left="800"/>
    </w:pPr>
  </w:style>
  <w:style w:type="paragraph" w:styleId="ac">
    <w:name w:val="Normal (Web)"/>
    <w:basedOn w:val="a"/>
    <w:uiPriority w:val="99"/>
    <w:semiHidden/>
    <w:unhideWhenUsed/>
    <w:rsid w:val="002868B6"/>
    <w:rPr>
      <w:rFonts w:ascii="Times New Roman" w:hAnsi="Times New Roman" w:cs="Times New Roman"/>
      <w:sz w:val="24"/>
      <w:szCs w:val="24"/>
    </w:rPr>
  </w:style>
  <w:style w:type="table" w:styleId="ad">
    <w:name w:val="Table Grid"/>
    <w:basedOn w:val="a1"/>
    <w:uiPriority w:val="39"/>
    <w:rsid w:val="00A551C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1059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1059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71059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e">
    <w:name w:val="Unresolved Mention"/>
    <w:basedOn w:val="a0"/>
    <w:uiPriority w:val="99"/>
    <w:semiHidden/>
    <w:unhideWhenUsed/>
    <w:rsid w:val="001F1E83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8267EB"/>
  </w:style>
  <w:style w:type="character" w:customStyle="1" w:styleId="2Char">
    <w:name w:val="제목 2 Char"/>
    <w:basedOn w:val="a0"/>
    <w:link w:val="2"/>
    <w:uiPriority w:val="9"/>
    <w:semiHidden/>
    <w:rsid w:val="00544A91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06EFA-9FB5-4DD8-B6A2-075ECC238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s</dc:creator>
  <cp:keywords>fileTagC:080e8746ef3e0a9376609fa239ac9b92cf9f9399</cp:keywords>
  <cp:lastModifiedBy>YoungSub Hwang</cp:lastModifiedBy>
  <cp:revision>2</cp:revision>
  <dcterms:created xsi:type="dcterms:W3CDTF">2024-04-27T12:40:00Z</dcterms:created>
  <dcterms:modified xsi:type="dcterms:W3CDTF">2024-04-2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16e12ee6b44a4ca1d2f0d5606461dd86d0773e642df4ec608fc4d67ed845a</vt:lpwstr>
  </property>
</Properties>
</file>